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Additional file 1 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earch strategy</w:t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Ovid MEDLINE(R) ALL &lt;1946 to February 08, 2023&gt;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</w:t>
        <w:tab/>
        <w:t>Nurs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</w:t>
        <w:tab/>
        <w:t>midwi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</w:t>
        <w:tab/>
        <w:t>(Allied health adj (profession* or personnel or occupation*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</w:t>
        <w:tab/>
        <w:t>Art thera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</w:t>
        <w:tab/>
        <w:t>(dental adj (hygienist or nurs* or techn* or therapist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6</w:t>
        <w:tab/>
        <w:t>Dentis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7</w:t>
        <w:tab/>
        <w:t>(dieti*ian* or dietetic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8</w:t>
        <w:tab/>
        <w:t>healthcare profession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9</w:t>
        <w:tab/>
        <w:t>health care profession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0</w:t>
        <w:tab/>
        <w:t>((drama or music) adj therap*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1</w:t>
        <w:tab/>
        <w:t>occupational thera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2</w:t>
        <w:tab/>
        <w:t>orthoptis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3</w:t>
        <w:tab/>
        <w:t>(operating adj (department practitioner* or room technician*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4</w:t>
        <w:tab/>
        <w:t>osteopath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5</w:t>
        <w:tab/>
        <w:t>podiat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6</w:t>
        <w:tab/>
        <w:t>chiropod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7</w:t>
        <w:tab/>
        <w:t>clinician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8</w:t>
        <w:tab/>
        <w:t>prosthetis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19</w:t>
        <w:tab/>
        <w:t>health visito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0</w:t>
        <w:tab/>
        <w:t>healthcare practitione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1</w:t>
        <w:tab/>
        <w:t>health care practitione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2</w:t>
        <w:tab/>
        <w:t>orthotis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3</w:t>
        <w:tab/>
        <w:t>paramedic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4</w:t>
        <w:tab/>
        <w:t>physiothera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5</w:t>
        <w:tab/>
        <w:t>radiographe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6</w:t>
        <w:tab/>
        <w:t>speech thera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7</w:t>
        <w:tab/>
        <w:t>clinical psycholog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8</w:t>
        <w:tab/>
        <w:t>health* scientis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29</w:t>
        <w:tab/>
        <w:t>pharmacist*.tw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0</w:t>
        <w:tab/>
        <w:t>(pharmacy adj (assistant* or technician*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1</w:t>
        <w:tab/>
        <w:t>AH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2</w:t>
        <w:tab/>
        <w:t>HC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3</w:t>
        <w:tab/>
        <w:t>care providers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4</w:t>
        <w:tab/>
        <w:t>docto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5</w:t>
        <w:tab/>
        <w:t>consultan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6</w:t>
        <w:tab/>
        <w:t>GP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7</w:t>
        <w:tab/>
        <w:t>social worke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8</w:t>
        <w:tab/>
        <w:t>impac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39</w:t>
        <w:tab/>
        <w:t>benefi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0</w:t>
        <w:tab/>
        <w:t>(beneficial* or evaluat* or assess*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1</w:t>
        <w:tab/>
        <w:t>skill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2</w:t>
        <w:tab/>
        <w:t>development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3</w:t>
        <w:tab/>
        <w:t>advantage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4</w:t>
        <w:tab/>
        <w:t>consequen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5</w:t>
        <w:tab/>
        <w:t>wellbeing*.tw.</w:t>
        <w:tab/>
      </w:r>
    </w:p>
    <w:p>
      <w:pPr>
        <w:pStyle w:val="Normal"/>
        <w:tabs>
          <w:tab w:val="clear" w:pos="720"/>
          <w:tab w:val="left" w:pos="870" w:leader="none"/>
        </w:tabs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</w:rPr>
        <w:t>46     (capacit* or culture*).tw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7</w:t>
        <w:tab/>
        <w:t>(clinical adj (academic* or scientist* or investigator*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8</w:t>
        <w:tab/>
        <w:t>fellow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49</w:t>
        <w:tab/>
        <w:t>(research* adj (position* or role* or career* or training or intern* or champion* or advocate*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0</w:t>
        <w:tab/>
        <w:t>((applied or allied) adj (health research* or healthcare research* or health services research* or social care research*))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1</w:t>
        <w:tab/>
        <w:t>mentor*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2</w:t>
        <w:tab/>
        <w:t>process evaluation.tw.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3</w:t>
        <w:tab/>
        <w:t>(exp United Kingdom/ or (national health service* or nhs*).ti,ab,in. or (english not ((published or publication* or translat* or written or language* or speak* or literature or citation*) adj5 english)).ti,ab. or (gb or "g.b." or britain* or (british* not "british columbia") or uk or "u.k." or united kingdom* or (england* not "new england") or northern ireland* or northern irish* or scotland* or scottish* or ((wales or "south wales") not "new south wales") or welsh*).ti,ab,jw,in.) not ((exp africa/ or exp americas/ or exp antarctic regions/ or exp arctic regions/ or exp asia/ or exp oceania/) not (exp united kingdom/ or europe/))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4</w:t>
        <w:tab/>
        <w:t>1 or 2 or 3 or 4 or 5 or 6 or 7 or 8 or 9 or 10 or 11 or 12 or 13 or 14 or 15 or 16 or 17 or 18 or 19 or 20 or 21 or 22 or 23 or 24 or 25 or 26 or 27 or 28 or 29 or 30 or 31 or 32 or 33 or 34 or 35 or 36 or 37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5</w:t>
        <w:tab/>
        <w:t>38 or 39 or 40 or 41 or 42 or 43 or 44 or 45 or 46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6</w:t>
        <w:tab/>
        <w:t>47 or 48 or 49 or 50 or 51 or 52</w:t>
        <w:tab/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7</w:t>
        <w:tab/>
        <w:t>53 and 54 and 55 and 56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58</w:t>
        <w:tab/>
        <w:t>limit 58 to (english language and humans and yr="2004 -Current")</w:t>
        <w:tab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Grey literature search</w:t>
      </w:r>
    </w:p>
    <w:p>
      <w:pPr>
        <w:pStyle w:val="ListParagraph"/>
        <w:numPr>
          <w:ilvl w:val="0"/>
          <w:numId w:val="1"/>
        </w:numPr>
        <w:shd w:fill="FFFFFF" w:val="clear"/>
        <w:tabs>
          <w:tab w:val="left" w:pos="720" w:leader="none"/>
        </w:tabs>
        <w:spacing w:lineRule="auto" w:line="240" w:before="0" w:after="280"/>
        <w:contextualSpacing/>
        <w:textAlignment w:val="baseline"/>
        <w:rPr>
          <w:rFonts w:cs="Calibri"/>
          <w:b/>
          <w:b/>
          <w:bCs/>
        </w:rPr>
      </w:pPr>
      <w:r>
        <w:rPr>
          <w:rFonts w:cs="Calibri"/>
          <w:b/>
          <w:bCs/>
        </w:rPr>
        <w:t xml:space="preserve">Search of Google: </w:t>
      </w:r>
      <w:r>
        <w:rPr>
          <w:rFonts w:cs="Calibri"/>
          <w:color w:val="000000"/>
          <w:shd w:fill="FFFFFF" w:val="clear"/>
        </w:rPr>
        <w:t>‘the benefits for health and social care staff of involvement in applied health and social care research’; 2004 onwards. Followed by ‘</w:t>
      </w:r>
      <w:r>
        <w:rPr>
          <w:rFonts w:cs="Calibri"/>
        </w:rPr>
        <w:t>the benefits of involvement for health and social care staff in research’; 2004 onwards.</w:t>
      </w:r>
    </w:p>
    <w:p>
      <w:pPr>
        <w:pStyle w:val="ListParagraph"/>
        <w:spacing w:lineRule="auto" w:line="240"/>
        <w:rPr>
          <w:rFonts w:cs="Calibri"/>
          <w:b/>
          <w:b/>
          <w:bCs/>
        </w:rPr>
      </w:pPr>
      <w:r>
        <w:rPr>
          <w:rFonts w:cs="Calibri"/>
          <w:b/>
          <w:bCs/>
        </w:rPr>
      </w:r>
    </w:p>
    <w:p>
      <w:pPr>
        <w:pStyle w:val="ListParagraph"/>
        <w:shd w:fill="FFFFFF" w:val="clear"/>
        <w:spacing w:lineRule="auto" w:line="240" w:before="280" w:after="280"/>
        <w:ind w:left="1080" w:hanging="0"/>
        <w:contextualSpacing/>
        <w:textAlignment w:val="baseline"/>
        <w:rPr>
          <w:rFonts w:cs="Calibri"/>
        </w:rPr>
      </w:pPr>
      <w:r>
        <w:rPr>
          <w:rFonts w:cs="Calibri"/>
        </w:rPr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 xml:space="preserve">Google Scholar: </w:t>
      </w:r>
      <w:r>
        <w:rPr>
          <w:rFonts w:cs="Calibri"/>
          <w:color w:val="000000"/>
          <w:shd w:fill="FFFFFF" w:val="clear"/>
        </w:rPr>
        <w:t>‘the benefits for health and social care staff of involvement in applied health and social care research’; 2004 onwards:</w:t>
      </w:r>
    </w:p>
    <w:p>
      <w:pPr>
        <w:pStyle w:val="Normal"/>
        <w:shd w:fill="FFFFFF" w:val="clear"/>
        <w:rPr>
          <w:rFonts w:ascii="Calibri" w:hAnsi="Calibri" w:eastAsia="Times New Roman" w:cs="Calibri"/>
          <w:b/>
          <w:b/>
          <w:bCs/>
          <w:color w:val="000000"/>
          <w:shd w:fill="FFFFFF" w:val="clear"/>
          <w:lang w:eastAsia="en-GB"/>
        </w:rPr>
      </w:pPr>
      <w:r>
        <w:rPr>
          <w:rFonts w:eastAsia="Times New Roman" w:cs="Calibri" w:ascii="Calibri" w:hAnsi="Calibri"/>
          <w:b/>
          <w:bCs/>
          <w:color w:val="000000"/>
          <w:shd w:fill="FFFFFF" w:val="clear"/>
          <w:lang w:eastAsia="en-GB"/>
        </w:rPr>
      </w:r>
    </w:p>
    <w:p>
      <w:pPr>
        <w:pStyle w:val="Normal"/>
        <w:shd w:fill="FFFFFF" w:val="clear"/>
        <w:rPr>
          <w:rFonts w:ascii="Calibri" w:hAnsi="Calibri" w:cs="Calibri"/>
          <w:color w:val="000000"/>
          <w:shd w:fill="FFFFFF" w:val="clear"/>
        </w:rPr>
      </w:pPr>
      <w:r>
        <w:rPr>
          <w:rFonts w:cs="Calibri" w:ascii="Calibri" w:hAnsi="Calibri"/>
          <w:color w:val="000000"/>
          <w:shd w:fill="FFFFFF" w:val="clear"/>
        </w:rPr>
      </w:r>
    </w:p>
    <w:p>
      <w:pPr>
        <w:pStyle w:val="ListParagraph"/>
        <w:numPr>
          <w:ilvl w:val="0"/>
          <w:numId w:val="1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u w:val="single"/>
          <w:lang w:eastAsia="en-GB"/>
        </w:rPr>
      </w:pPr>
      <w:r>
        <w:rPr>
          <w:rFonts w:eastAsia="Times New Roman" w:cs="Calibri"/>
          <w:b/>
          <w:bCs/>
          <w:color w:val="242424"/>
          <w:u w:val="single"/>
          <w:lang w:eastAsia="en-GB"/>
        </w:rPr>
        <w:t>Targeted websites</w:t>
      </w:r>
    </w:p>
    <w:p>
      <w:pPr>
        <w:pStyle w:val="Normal"/>
        <w:shd w:fill="FFFFFF" w:val="clear"/>
        <w:rPr>
          <w:rFonts w:ascii="Calibri" w:hAnsi="Calibri" w:eastAsia="Times New Roman" w:cs="Calibri"/>
          <w:b/>
          <w:b/>
          <w:bCs/>
          <w:color w:val="242424"/>
          <w:u w:val="single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u w:val="single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>NIHR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 xml:space="preserve">CAHPR 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>UKRI</w:t>
      </w:r>
    </w:p>
    <w:p>
      <w:pPr>
        <w:pStyle w:val="Normal"/>
        <w:shd w:fill="FFFFFF" w:val="clear"/>
        <w:ind w:left="1080" w:firstLine="96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>Council of Deans of Health Clinical Academic Roles Implementation Network (CARIN)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 xml:space="preserve">Department of Health and Social Care 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 xml:space="preserve">Health Education England 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 xml:space="preserve">The King’s Fund </w:t>
      </w:r>
    </w:p>
    <w:p>
      <w:pPr>
        <w:pStyle w:val="Normal"/>
        <w:shd w:fill="FFFFFF" w:val="clear"/>
        <w:ind w:left="1080" w:firstLine="48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 xml:space="preserve">THIS Institute 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>The Health Foundation</w:t>
      </w:r>
    </w:p>
    <w:p>
      <w:pPr>
        <w:pStyle w:val="Normal"/>
        <w:shd w:fill="FFFFFF" w:val="clear"/>
        <w:ind w:left="108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ListParagraph"/>
        <w:numPr>
          <w:ilvl w:val="1"/>
          <w:numId w:val="2"/>
        </w:numPr>
        <w:shd w:fill="FFFFFF" w:val="clear"/>
        <w:spacing w:lineRule="auto" w:line="240" w:before="0" w:after="0"/>
        <w:contextualSpacing/>
        <w:rPr>
          <w:rFonts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/>
          <w:b/>
          <w:bCs/>
          <w:color w:val="242424"/>
          <w:lang w:eastAsia="en-GB"/>
        </w:rPr>
        <w:t>Florence Nightingale Foundation</w:t>
      </w:r>
    </w:p>
    <w:p>
      <w:pPr>
        <w:pStyle w:val="Normal"/>
        <w:shd w:fill="FFFFFF" w:val="clear"/>
        <w:ind w:left="1800" w:hanging="0"/>
        <w:rPr>
          <w:rFonts w:ascii="Calibri" w:hAnsi="Calibri" w:eastAsia="Times New Roman" w:cs="Calibri"/>
          <w:b/>
          <w:b/>
          <w:bCs/>
          <w:color w:val="242424"/>
          <w:lang w:eastAsia="en-GB"/>
        </w:rPr>
      </w:pPr>
      <w:r>
        <w:rPr>
          <w:rFonts w:eastAsia="Times New Roman" w:cs="Calibri" w:ascii="Calibri" w:hAnsi="Calibri"/>
          <w:b/>
          <w:bCs/>
          <w:color w:val="242424"/>
          <w:lang w:eastAsia="en-GB"/>
        </w:rPr>
      </w:r>
    </w:p>
    <w:p>
      <w:pPr>
        <w:pStyle w:val="Normal"/>
        <w:ind w:left="1080" w:hanging="0"/>
        <w:rPr>
          <w:rFonts w:ascii="Calibri" w:hAnsi="Calibri" w:eastAsia="Times New Roman" w:cs="Calibri"/>
          <w:color w:val="242424"/>
        </w:rPr>
      </w:pPr>
      <w:r>
        <w:rPr>
          <w:rFonts w:eastAsia="Times New Roman" w:cs="Calibri" w:ascii="Calibri" w:hAnsi="Calibri"/>
          <w:color w:val="242424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9:51:00Z</dcterms:created>
  <dc:creator>Andria Hanbury</dc:creator>
  <dc:description/>
  <cp:keywords/>
  <dc:language>en-US</dc:language>
  <cp:lastModifiedBy>Sharmila Thangavel</cp:lastModifiedBy>
  <dcterms:modified xsi:type="dcterms:W3CDTF">2025-07-02T04:43:00Z</dcterms:modified>
  <cp:revision>4</cp:revision>
  <dc:subject/>
  <dc:title/>
</cp:coreProperties>
</file>